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538" w:rsidRDefault="00D15538" w:rsidP="00D1553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685055"/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expression of </w:t>
      </w:r>
      <w:r>
        <w:rPr>
          <w:rFonts w:ascii="Times New Roman" w:hAnsi="Times New Roman" w:cs="Times New Roman"/>
          <w:b/>
          <w:bCs/>
          <w:sz w:val="24"/>
          <w:szCs w:val="24"/>
        </w:rPr>
        <w:t>FUBP1</w:t>
      </w:r>
      <w:r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and clinicopathological features in </w:t>
      </w:r>
      <w:r>
        <w:rPr>
          <w:rFonts w:ascii="Times New Roman" w:hAnsi="Times New Roman" w:cs="Times New Roman"/>
          <w:b/>
          <w:bCs/>
          <w:sz w:val="24"/>
          <w:szCs w:val="24"/>
        </w:rPr>
        <w:t>74</w:t>
      </w:r>
      <w:r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cases of CRC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360"/>
        <w:gridCol w:w="1060"/>
        <w:gridCol w:w="1544"/>
        <w:gridCol w:w="1676"/>
        <w:gridCol w:w="1720"/>
      </w:tblGrid>
      <w:tr w:rsidR="00783612" w:rsidRPr="00783612" w:rsidTr="00783612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of patient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ion of IL-2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783612" w:rsidRPr="00783612" w:rsidTr="00783612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8361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ant tum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acent tum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61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7836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61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7836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6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-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-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-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3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9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/Po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4</w:t>
            </w:r>
          </w:p>
        </w:tc>
      </w:tr>
      <w:tr w:rsidR="00783612" w:rsidRPr="00783612" w:rsidTr="00783612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12" w:rsidRPr="00783612" w:rsidTr="00783612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/Mod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3612" w:rsidRPr="00783612" w:rsidTr="00783612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612" w:rsidRPr="00783612" w:rsidRDefault="00783612" w:rsidP="00783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36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7</w:t>
            </w:r>
          </w:p>
        </w:tc>
      </w:tr>
    </w:tbl>
    <w:p w:rsidR="009D74E6" w:rsidRDefault="000C29C1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B13B95" w:rsidRDefault="00B13B95"/>
    <w:p w:rsidR="00783612" w:rsidRPr="002B3192" w:rsidRDefault="00783612" w:rsidP="00783612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2B3192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2B31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rimer sequence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3700"/>
        <w:gridCol w:w="4120"/>
      </w:tblGrid>
      <w:tr w:rsidR="000231BD" w:rsidRPr="000231BD" w:rsidTr="000231BD">
        <w:trPr>
          <w:trHeight w:val="324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0231BD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 to 3’</w:t>
            </w:r>
            <w:r w:rsidRPr="000231BD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TCH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TCAAGGGGTACGAGTAT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TCH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ACACTCTGATGAACCA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HIP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AAAGCCTGTTCCACT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HIP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GCAAGTGTAAAAG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3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GCTCCACTCGAACAG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3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CTGCATAGTGATTGC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TGAGCCTGAATCTGT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ATGTACTGGGCTTTG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AGCACTACCTCCGTT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GLI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GGTCATCTGGTGGTAA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HH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GCACATATCCACTG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HH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CGATCACGTAGAAGAC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HH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CGCGACCGCAATA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HH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TGACTCGTAATACACC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MO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GCCCTTGGTTCGG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MO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GGTAGCGATTCGAGT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UFU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CCCTTGGACTATGTTA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UFU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GCTGATGTAGTGCCA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5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CCTGGGTATAGAAGTGTG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5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AACGGTCGAGTTCTC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6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TGGTGCTTGGATTCGC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6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CACAGTAGGATGAATG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ATCTCTCCCGACATGAC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GACGATCCACAGCAA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1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ACGGAGTCGCTTAGATGAG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1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CAGAAGTGCATCGA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4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GCTGAGAATGACGCACAG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4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TGGGCTGGATTACTTTG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WNT8A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TGCCCTGAAAATGCT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WNT8A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AGTCACCCATGCTAC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AGCTTCATTCCTGAGTA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C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GGACGCTTGTAGCCT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G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TGGAGGCAAATCTTC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BCG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CCTGTTAATCCGTTCGTTTT 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OX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CAGTTACGCGCACA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SOX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TAGGACATGCTGTAG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LGR5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TACGTCTTGCGGGAAA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LGR5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TACGTGTCTTAGCTGATT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NANOG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CCCGGTCAAGAAAC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NANOG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TGCGTCACACCATT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ROM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CAGTACAACACTACC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MAN PROM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GCCTCCTAGCACTGA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D44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GCTTTGCAGGTGT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D44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TGTGGGCAAGGTGCTAT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LDH1A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GGCGACAATGGA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LDH1A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AATGTTTTGATGCAGC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CTB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TGTACGTTGCTATCCAGGC 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CTB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CCTTAATGTCACGCACGAT 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R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TGACCTTTCCAGAGCA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R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AATTGCCATTCCACGA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S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GTGGGAATTGTTGCCCT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S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TGTCTCTGTTCCAACTTCCAG 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S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CAGTGAAGCGCATT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HMGCS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GAAGTAGACCTCCAG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E30DEC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OU5F1</w:t>
            </w:r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AGCAGAAACCCTCGT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E30DEC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OU5F1</w:t>
            </w:r>
            <w:bookmarkStart w:id="1" w:name="_GoBack"/>
            <w:bookmarkEnd w:id="1"/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TCACTCGGTTCTCGATACTG 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MYC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GCTCCTGGCAAAAGGT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MYC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GCGTAGTTGTGCTGAT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ACCTGCAAACCGTAAT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AAAGAAGGGCTCATGGT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CTGATCCAGCCTT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GCATCATTTAGACAGTT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DHH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GCACTCTTGGCACTAT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DHH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GGCACAAGTTGCTTG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IHH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TCTTGCCTACAAGCAGTT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IHH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GTTCTCCTCGTCCT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3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GGCCGTTACCATTATG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GLI3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GGCTACTAGATAAGGC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SHH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CTGACCCCTTTAGCCTA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H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GGAGTTTCTTGTGATCTTC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HHIP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TCTACCCACGAGTATC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IP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TGCTAGGTCCCCAT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PTCH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CGCTGTGGGATTAAA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CH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TCCTATCTTCTGACGGG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SMO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CGCTACCCTGCGGTTAT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="000231BD"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CGGCAAACAATCTCTC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WNT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GGCAAGATCGTCAACCG</w:t>
            </w:r>
          </w:p>
        </w:tc>
      </w:tr>
      <w:tr w:rsidR="000231BD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WNT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1BD" w:rsidRPr="000231BD" w:rsidRDefault="000231BD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AAGAGGCGACCAAAATC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USE Cd44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CAGGTATGGGTTCATAGAAGG</w:t>
            </w:r>
          </w:p>
        </w:tc>
      </w:tr>
      <w:tr w:rsidR="006A1402" w:rsidRPr="00ED2F7F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ED2F7F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OUSE </w:t>
            </w: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d44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TGTTGGACGTGACGAGGA</w:t>
            </w:r>
          </w:p>
        </w:tc>
      </w:tr>
      <w:tr w:rsidR="006A1402" w:rsidRPr="00ED2F7F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ED2F7F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USE Prom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GGACTGCTGTTCATTATCCT</w:t>
            </w:r>
          </w:p>
        </w:tc>
      </w:tr>
      <w:tr w:rsidR="006A1402" w:rsidRPr="00B96DFC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B96DFC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OUSE </w:t>
            </w: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m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TCTCTCCGCCGCATTTGT</w:t>
            </w:r>
          </w:p>
        </w:tc>
      </w:tr>
      <w:tr w:rsidR="006A1402" w:rsidRPr="00B96DFC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B96DFC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USE 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</w:t>
            </w: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CTGTGGCTAGATGACAATGC</w:t>
            </w:r>
          </w:p>
        </w:tc>
      </w:tr>
      <w:tr w:rsidR="006A1402" w:rsidRPr="00B96DFC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B96DFC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U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</w:t>
            </w:r>
            <w:r w:rsidRPr="00B96D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4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CCAAAGGCGTAGTCTGCTAT</w:t>
            </w:r>
          </w:p>
        </w:tc>
      </w:tr>
      <w:tr w:rsidR="006A1402" w:rsidRPr="00B96DFC" w:rsidTr="006A1402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B96DFC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Nanog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402" w:rsidRPr="006A1402" w:rsidRDefault="006A1402" w:rsidP="00D9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CAGGTTTCAGAAGCAGA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USE Nanog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TGCTAGTCTTCAACCACTG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Pou5f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GAGAAAGCGAACTAGC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Pou5f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GCGATGTGAGTGATCTG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Sox2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ACAGATGCAACCGAT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Sox2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TCATGTAGGTCTGCG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Dclk1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GTTAATGATGATGGTCTCC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Dclk1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GGTTGTTGGTAGTAGTCC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Myc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CCTCAACGTGAACTTC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Myc 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TCGCAGATGAAATAGGGCTG</w:t>
            </w:r>
          </w:p>
        </w:tc>
      </w:tr>
      <w:tr w:rsidR="006A1402" w:rsidRPr="000231BD" w:rsidTr="000231B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CTB 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GTTGACATCCGTAAAGA</w:t>
            </w:r>
          </w:p>
        </w:tc>
      </w:tr>
      <w:tr w:rsidR="006A1402" w:rsidRPr="000231BD" w:rsidTr="0036472D">
        <w:trPr>
          <w:trHeight w:val="312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CTB 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402" w:rsidRPr="000231BD" w:rsidRDefault="006A1402" w:rsidP="000231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1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CCGGACTCATCGTACTCC</w:t>
            </w:r>
          </w:p>
        </w:tc>
      </w:tr>
    </w:tbl>
    <w:p w:rsidR="00B13B95" w:rsidRDefault="00B13B95" w:rsidP="00B13B95">
      <w:pPr>
        <w:rPr>
          <w:rFonts w:ascii="Times New Roman" w:hAnsi="Times New Roman" w:cs="Times New Roman"/>
          <w:sz w:val="24"/>
          <w:szCs w:val="24"/>
        </w:rPr>
      </w:pPr>
    </w:p>
    <w:p w:rsidR="00B13B95" w:rsidRDefault="00B13B95" w:rsidP="00B13B95">
      <w:pPr>
        <w:rPr>
          <w:rFonts w:ascii="Times New Roman" w:hAnsi="Times New Roman" w:cs="Times New Roman"/>
          <w:sz w:val="24"/>
          <w:szCs w:val="24"/>
        </w:rPr>
      </w:pPr>
      <w:r w:rsidRPr="00B13B95">
        <w:rPr>
          <w:rFonts w:ascii="Times New Roman" w:hAnsi="Times New Roman" w:cs="Times New Roman"/>
          <w:sz w:val="24"/>
          <w:szCs w:val="24"/>
        </w:rPr>
        <w:t>Supplementary Table.3 The siRNA sequences used for RNAi experiments are as follows:</w:t>
      </w:r>
    </w:p>
    <w:p w:rsidR="00B13B95" w:rsidRPr="00B13B95" w:rsidRDefault="00B13B95" w:rsidP="00B13B95">
      <w:pPr>
        <w:rPr>
          <w:rFonts w:ascii="Times New Roman" w:hAnsi="Times New Roman" w:cs="Times New Roman"/>
          <w:sz w:val="24"/>
          <w:szCs w:val="24"/>
        </w:rPr>
      </w:pPr>
      <w:r w:rsidRPr="00B13B9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900"/>
        <w:gridCol w:w="3790"/>
        <w:gridCol w:w="3750"/>
      </w:tblGrid>
      <w:tr w:rsidR="00B13B95" w:rsidRPr="00B13B95" w:rsidTr="006A1402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NA sequences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(5'-3')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(5'-3')</w:t>
            </w:r>
          </w:p>
        </w:tc>
      </w:tr>
      <w:tr w:rsidR="00B13B95" w:rsidRPr="00B13B95" w:rsidTr="006A1402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- IL25#1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GUGGUUGCAUUCUUG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GAAUGCAACCACCUGGTT</w:t>
            </w:r>
          </w:p>
        </w:tc>
      </w:tr>
      <w:tr w:rsidR="00B13B95" w:rsidRPr="00B13B95" w:rsidTr="006A1402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- IL25#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CUUAGCUUGUGUGUGUG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CACACAAGCUAAGGATT</w:t>
            </w:r>
          </w:p>
        </w:tc>
      </w:tr>
      <w:tr w:rsidR="00B13B95" w:rsidRPr="00B13B95" w:rsidTr="006A1402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- PTCH1#1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UGGAAAUUGGAACAU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GUUCCAAUUUCCACUGCTT</w:t>
            </w:r>
          </w:p>
        </w:tc>
      </w:tr>
      <w:tr w:rsidR="00B13B95" w:rsidRPr="00B13B95" w:rsidTr="006A1402">
        <w:trPr>
          <w:trHeight w:val="276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- PTCH1#2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ACCAUGUUCCAGUUATT</w:t>
            </w:r>
          </w:p>
        </w:tc>
        <w:tc>
          <w:tcPr>
            <w:tcW w:w="3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ACUGGAACAUGGUCUGCTT</w:t>
            </w:r>
          </w:p>
        </w:tc>
      </w:tr>
      <w:tr w:rsidR="00B13B95" w:rsidRPr="00B13B95" w:rsidTr="006A1402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- PTCH1#3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UUCACCGUUCACGUUTT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B95" w:rsidRPr="00B13B95" w:rsidRDefault="00B13B95" w:rsidP="00B1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UGAACGGUGAACUCCTT</w:t>
            </w:r>
          </w:p>
        </w:tc>
      </w:tr>
    </w:tbl>
    <w:p w:rsidR="00B13B95" w:rsidRPr="00B13B95" w:rsidRDefault="00B13B95" w:rsidP="00B13B95">
      <w:pPr>
        <w:rPr>
          <w:rFonts w:ascii="Times New Roman" w:hAnsi="Times New Roman" w:cs="Times New Roman"/>
          <w:sz w:val="24"/>
          <w:szCs w:val="24"/>
        </w:rPr>
      </w:pPr>
    </w:p>
    <w:sectPr w:rsidR="00B13B95" w:rsidRPr="00B13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9C1" w:rsidRDefault="000C29C1" w:rsidP="00D15538">
      <w:r>
        <w:separator/>
      </w:r>
    </w:p>
  </w:endnote>
  <w:endnote w:type="continuationSeparator" w:id="0">
    <w:p w:rsidR="000C29C1" w:rsidRDefault="000C29C1" w:rsidP="00D15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9C1" w:rsidRDefault="000C29C1" w:rsidP="00D15538">
      <w:r>
        <w:separator/>
      </w:r>
    </w:p>
  </w:footnote>
  <w:footnote w:type="continuationSeparator" w:id="0">
    <w:p w:rsidR="000C29C1" w:rsidRDefault="000C29C1" w:rsidP="00D15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FC9"/>
    <w:rsid w:val="000231BD"/>
    <w:rsid w:val="000C29C1"/>
    <w:rsid w:val="00151149"/>
    <w:rsid w:val="00352FC9"/>
    <w:rsid w:val="003C70F5"/>
    <w:rsid w:val="006A1402"/>
    <w:rsid w:val="006D246D"/>
    <w:rsid w:val="00780CB7"/>
    <w:rsid w:val="00783612"/>
    <w:rsid w:val="009B6210"/>
    <w:rsid w:val="00B13B95"/>
    <w:rsid w:val="00B52F1E"/>
    <w:rsid w:val="00D15538"/>
    <w:rsid w:val="00E3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88DD3"/>
  <w15:chartTrackingRefBased/>
  <w15:docId w15:val="{58445F22-AE1D-46F0-A3AD-CAF34A53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5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701</Words>
  <Characters>3997</Characters>
  <Application>Microsoft Office Word</Application>
  <DocSecurity>0</DocSecurity>
  <Lines>33</Lines>
  <Paragraphs>9</Paragraphs>
  <ScaleCrop>false</ScaleCrop>
  <Company>China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c kudou</dc:creator>
  <cp:keywords/>
  <dc:description/>
  <cp:lastModifiedBy>sabic kudou</cp:lastModifiedBy>
  <cp:revision>4</cp:revision>
  <dcterms:created xsi:type="dcterms:W3CDTF">2021-12-08T10:21:00Z</dcterms:created>
  <dcterms:modified xsi:type="dcterms:W3CDTF">2022-03-08T02:55:00Z</dcterms:modified>
</cp:coreProperties>
</file>